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4EDD" w:rsidRDefault="007665DE" w:rsidP="007665DE">
      <w:pPr>
        <w:jc w:val="center"/>
        <w:rPr>
          <w:lang w:val="en-GB"/>
        </w:rPr>
      </w:pPr>
      <w:r w:rsidRPr="007665DE">
        <w:rPr>
          <w:noProof/>
        </w:rPr>
        <w:drawing>
          <wp:inline distT="0" distB="0" distL="0" distR="0">
            <wp:extent cx="4633579" cy="3657600"/>
            <wp:effectExtent l="1905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l="3731" r="3979" b="2675"/>
                    <a:stretch>
                      <a:fillRect/>
                    </a:stretch>
                  </pic:blipFill>
                  <pic:spPr bwMode="auto">
                    <a:xfrm>
                      <a:off x="0" y="0"/>
                      <a:ext cx="4633579" cy="3657600"/>
                    </a:xfrm>
                    <a:prstGeom prst="rect">
                      <a:avLst/>
                    </a:prstGeom>
                    <a:noFill/>
                    <a:ln w="9525">
                      <a:noFill/>
                      <a:miter lim="800000"/>
                      <a:headEnd/>
                      <a:tailEnd/>
                    </a:ln>
                  </pic:spPr>
                </pic:pic>
              </a:graphicData>
            </a:graphic>
          </wp:inline>
        </w:drawing>
      </w:r>
    </w:p>
    <w:p w:rsidR="002829C8" w:rsidRDefault="002829C8" w:rsidP="007665DE">
      <w:pPr>
        <w:jc w:val="center"/>
        <w:rPr>
          <w:lang w:val="en-GB"/>
        </w:rPr>
      </w:pPr>
    </w:p>
    <w:p w:rsidR="002829C8" w:rsidRDefault="002829C8" w:rsidP="002829C8">
      <w:pPr>
        <w:jc w:val="center"/>
        <w:rPr>
          <w:lang w:val="en-GB"/>
        </w:rPr>
      </w:pPr>
    </w:p>
    <w:p w:rsidR="002829C8" w:rsidRDefault="002829C8" w:rsidP="002829C8">
      <w:pPr>
        <w:pStyle w:val="Heading2"/>
      </w:pPr>
      <w:bookmarkStart w:id="0" w:name="_Toc310333683"/>
      <w:r>
        <w:t xml:space="preserve">Supplementary file 1 </w:t>
      </w:r>
      <w:del w:id="1" w:author="hyl" w:date="2012-06-19T14:44:00Z">
        <w:r w:rsidDel="007E119C">
          <w:delText>-</w:delText>
        </w:r>
      </w:del>
      <w:ins w:id="2" w:author="hyl" w:date="2012-06-19T14:44:00Z">
        <w:r w:rsidR="007E119C">
          <w:t>–</w:t>
        </w:r>
      </w:ins>
      <w:r>
        <w:t xml:space="preserve"> </w:t>
      </w:r>
      <w:ins w:id="3" w:author="hyl" w:date="2012-06-19T14:44:00Z">
        <w:r w:rsidR="007E119C">
          <w:t>DPSIR (</w:t>
        </w:r>
      </w:ins>
      <w:r w:rsidRPr="00CD4132">
        <w:t>Driving forces</w:t>
      </w:r>
      <w:r>
        <w:t>-</w:t>
      </w:r>
      <w:r w:rsidRPr="00CD4132">
        <w:t>Pressures</w:t>
      </w:r>
      <w:r>
        <w:t>-</w:t>
      </w:r>
      <w:r w:rsidRPr="00CD4132">
        <w:t xml:space="preserve">State </w:t>
      </w:r>
      <w:r>
        <w:t>-</w:t>
      </w:r>
      <w:r w:rsidRPr="00CD4132">
        <w:t>Impacts</w:t>
      </w:r>
      <w:r>
        <w:t>-</w:t>
      </w:r>
      <w:r w:rsidRPr="00CD4132">
        <w:t>Responses</w:t>
      </w:r>
      <w:ins w:id="4" w:author="hyl" w:date="2012-06-19T14:44:00Z">
        <w:r w:rsidR="007E119C">
          <w:t>)</w:t>
        </w:r>
      </w:ins>
      <w:r>
        <w:t xml:space="preserve"> </w:t>
      </w:r>
      <w:r w:rsidRPr="00CD4132">
        <w:t>framework</w:t>
      </w:r>
      <w:r>
        <w:t xml:space="preserve"> (source: EEA). </w:t>
      </w:r>
      <w:ins w:id="5" w:author="hyl" w:date="2012-06-19T14:44:00Z">
        <w:r w:rsidR="007E119C">
          <w:t xml:space="preserve">For the </w:t>
        </w:r>
      </w:ins>
      <w:ins w:id="6" w:author="hyl" w:date="2012-06-19T15:20:00Z">
        <w:r w:rsidR="006111F6">
          <w:t xml:space="preserve">purpose and the </w:t>
        </w:r>
      </w:ins>
      <w:ins w:id="7" w:author="hyl" w:date="2012-06-19T14:44:00Z">
        <w:r w:rsidR="007E119C">
          <w:t xml:space="preserve">key elements of </w:t>
        </w:r>
      </w:ins>
      <w:ins w:id="8" w:author="hyl" w:date="2012-06-19T14:45:00Z">
        <w:r w:rsidR="007E119C">
          <w:t xml:space="preserve">the </w:t>
        </w:r>
      </w:ins>
      <w:ins w:id="9" w:author="hyl" w:date="2012-06-19T14:44:00Z">
        <w:r w:rsidR="007E119C">
          <w:t xml:space="preserve">DPSIR framework, see text under section </w:t>
        </w:r>
      </w:ins>
      <w:ins w:id="10" w:author="hyl" w:date="2012-06-19T14:47:00Z">
        <w:r w:rsidR="007E119C">
          <w:t>Frameworks</w:t>
        </w:r>
      </w:ins>
      <w:ins w:id="11" w:author="hyl" w:date="2012-06-19T14:44:00Z">
        <w:r w:rsidR="007E119C">
          <w:t>.</w:t>
        </w:r>
      </w:ins>
      <w:ins w:id="12" w:author="hyl" w:date="2012-06-19T14:47:00Z">
        <w:r w:rsidR="007E119C">
          <w:t xml:space="preserve"> </w:t>
        </w:r>
      </w:ins>
      <w:del w:id="13" w:author="hyl" w:date="2012-06-19T14:48:00Z">
        <w:r w:rsidRPr="00CD4132" w:rsidDel="007E119C">
          <w:delText>Driving forces are the socio-economic and socio-cultural forces driving human activities, which increase or mitigate pressures on the environment. Pressures are the stresses that human activities place on the environment. State, or state of the environment, is the condition of the environment. Impacts are the effects of environmental degradation. Responses refer to the responses by society to the environmental situation.</w:delText>
        </w:r>
      </w:del>
      <w:bookmarkEnd w:id="0"/>
    </w:p>
    <w:p w:rsidR="002829C8" w:rsidRPr="007665DE" w:rsidRDefault="002829C8" w:rsidP="007665DE">
      <w:pPr>
        <w:jc w:val="center"/>
        <w:rPr>
          <w:lang w:val="en-GB"/>
        </w:rPr>
      </w:pPr>
    </w:p>
    <w:sectPr w:rsidR="002829C8" w:rsidRPr="007665DE" w:rsidSect="00384EDD">
      <w:pgSz w:w="12240" w:h="15840"/>
      <w:pgMar w:top="1417" w:right="1417" w:bottom="1417"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7665DE"/>
    <w:rsid w:val="0005479F"/>
    <w:rsid w:val="00096800"/>
    <w:rsid w:val="002007F9"/>
    <w:rsid w:val="002829C8"/>
    <w:rsid w:val="0034569B"/>
    <w:rsid w:val="00384EDD"/>
    <w:rsid w:val="00425333"/>
    <w:rsid w:val="005B26AF"/>
    <w:rsid w:val="006111F6"/>
    <w:rsid w:val="00642A06"/>
    <w:rsid w:val="007665DE"/>
    <w:rsid w:val="007E119C"/>
    <w:rsid w:val="00853500"/>
    <w:rsid w:val="008702CA"/>
    <w:rsid w:val="008D1581"/>
    <w:rsid w:val="00AD5AE1"/>
    <w:rsid w:val="00AD7206"/>
    <w:rsid w:val="00BA042C"/>
    <w:rsid w:val="00BF3AA0"/>
    <w:rsid w:val="00C3082A"/>
    <w:rsid w:val="00CE4D8E"/>
    <w:rsid w:val="00D0610B"/>
    <w:rsid w:val="00D13B5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4EDD"/>
  </w:style>
  <w:style w:type="paragraph" w:styleId="Heading2">
    <w:name w:val="heading 2"/>
    <w:basedOn w:val="Normal"/>
    <w:next w:val="Normal"/>
    <w:link w:val="Heading2Char"/>
    <w:qFormat/>
    <w:rsid w:val="002829C8"/>
    <w:pPr>
      <w:keepNext/>
      <w:spacing w:before="240" w:after="60" w:line="240" w:lineRule="auto"/>
      <w:outlineLvl w:val="1"/>
    </w:pPr>
    <w:rPr>
      <w:rFonts w:ascii="Arial" w:eastAsia="Times New Roman" w:hAnsi="Arial" w:cs="Arial"/>
      <w:b/>
      <w:bCs/>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65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65DE"/>
    <w:rPr>
      <w:rFonts w:ascii="Tahoma" w:hAnsi="Tahoma" w:cs="Tahoma"/>
      <w:sz w:val="16"/>
      <w:szCs w:val="16"/>
    </w:rPr>
  </w:style>
  <w:style w:type="character" w:customStyle="1" w:styleId="Heading2Char">
    <w:name w:val="Heading 2 Char"/>
    <w:basedOn w:val="DefaultParagraphFont"/>
    <w:link w:val="Heading2"/>
    <w:rsid w:val="002829C8"/>
    <w:rPr>
      <w:rFonts w:ascii="Arial" w:eastAsia="Times New Roman" w:hAnsi="Arial" w:cs="Arial"/>
      <w:b/>
      <w:bCs/>
      <w:szCs w:val="28"/>
      <w:lang w:val="en-GB" w:eastAsia="en-US"/>
    </w:rPr>
  </w:style>
</w:styles>
</file>

<file path=word/webSettings.xml><?xml version="1.0" encoding="utf-8"?>
<w:webSettings xmlns:r="http://schemas.openxmlformats.org/officeDocument/2006/relationships" xmlns:w="http://schemas.openxmlformats.org/wordprocessingml/2006/main">
  <w:divs>
    <w:div w:id="1179392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94</Words>
  <Characters>539</Characters>
  <Application>Microsoft Office Word</Application>
  <DocSecurity>0</DocSecurity>
  <Lines>4</Lines>
  <Paragraphs>1</Paragraphs>
  <ScaleCrop>false</ScaleCrop>
  <Company>NILU</Company>
  <LinksUpToDate>false</LinksUpToDate>
  <CharactersWithSpaces>6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yingliu</dc:creator>
  <cp:lastModifiedBy>Hai-Ying Liu</cp:lastModifiedBy>
  <cp:revision>6</cp:revision>
  <dcterms:created xsi:type="dcterms:W3CDTF">2011-11-23T13:38:00Z</dcterms:created>
  <dcterms:modified xsi:type="dcterms:W3CDTF">2012-07-30T20:59:00Z</dcterms:modified>
</cp:coreProperties>
</file>